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020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9"/>
        <w:gridCol w:w="1019"/>
        <w:gridCol w:w="810"/>
        <w:gridCol w:w="1170"/>
        <w:gridCol w:w="990"/>
        <w:gridCol w:w="720"/>
        <w:gridCol w:w="1170"/>
        <w:gridCol w:w="990"/>
        <w:gridCol w:w="720"/>
        <w:gridCol w:w="1350"/>
      </w:tblGrid>
      <w:tr w:rsidR="00512743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9" w:type="dxa"/>
            <w:gridSpan w:val="3"/>
          </w:tcPr>
          <w:p w:rsidR="00512743" w:rsidRPr="00AC3E08" w:rsidRDefault="00512743" w:rsidP="002A2B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3E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gambiae </w:t>
            </w:r>
            <w:r w:rsidRPr="00AC3E08">
              <w:rPr>
                <w:rFonts w:ascii="Times New Roman" w:hAnsi="Times New Roman" w:cs="Times New Roman"/>
                <w:sz w:val="24"/>
                <w:szCs w:val="24"/>
              </w:rPr>
              <w:t>s.l.</w:t>
            </w:r>
          </w:p>
          <w:p w:rsidR="00512743" w:rsidRPr="00AC3E08" w:rsidRDefault="00512743" w:rsidP="002A2B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</w:tcPr>
          <w:p w:rsidR="00512743" w:rsidRPr="00AC3E08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E08">
              <w:rPr>
                <w:rFonts w:ascii="Times New Roman" w:hAnsi="Times New Roman" w:cs="Times New Roman"/>
                <w:i/>
                <w:sz w:val="24"/>
                <w:szCs w:val="24"/>
              </w:rPr>
              <w:t>An. funestus</w:t>
            </w:r>
            <w:r w:rsidRPr="00AC3E08">
              <w:rPr>
                <w:rFonts w:ascii="Times New Roman" w:hAnsi="Times New Roman" w:cs="Times New Roman"/>
                <w:sz w:val="24"/>
                <w:szCs w:val="24"/>
              </w:rPr>
              <w:t xml:space="preserve"> s.l.</w:t>
            </w:r>
          </w:p>
        </w:tc>
        <w:tc>
          <w:tcPr>
            <w:tcW w:w="3060" w:type="dxa"/>
            <w:gridSpan w:val="3"/>
          </w:tcPr>
          <w:p w:rsidR="00512743" w:rsidRPr="00AC3E08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E08">
              <w:rPr>
                <w:rFonts w:ascii="Times New Roman" w:hAnsi="Times New Roman" w:cs="Times New Roman"/>
                <w:sz w:val="24"/>
                <w:szCs w:val="24"/>
              </w:rPr>
              <w:t>Female culicines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tances</w:t>
            </w:r>
          </w:p>
        </w:tc>
        <w:tc>
          <w:tcPr>
            <w:tcW w:w="1019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1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17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2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17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2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350" w:type="dxa"/>
          </w:tcPr>
          <w:p w:rsidR="00512743" w:rsidRPr="008D5437" w:rsidRDefault="00512743" w:rsidP="002A2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Default="00512743" w:rsidP="0023473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1-15m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7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-1.26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C830E0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-0.86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C830E0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2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-0.75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Default="00512743" w:rsidP="0023473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≥15-30m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654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-1.80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C830E0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654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7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-1.55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C830E0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542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654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-1.61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Default="00512743" w:rsidP="0023473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≥30-50m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7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-3.05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C830E0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654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7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-2.29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C830E0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54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50" w:type="dxa"/>
          </w:tcPr>
          <w:p w:rsidR="000C7E21" w:rsidRDefault="000C7E21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-1.07</w:t>
            </w:r>
          </w:p>
        </w:tc>
      </w:tr>
      <w:tr w:rsidR="00AC3E08" w:rsidRPr="008D5437" w:rsidTr="000C7E21">
        <w:trPr>
          <w:trHeight w:val="425"/>
        </w:trPr>
        <w:tc>
          <w:tcPr>
            <w:tcW w:w="2149" w:type="dxa"/>
          </w:tcPr>
          <w:p w:rsidR="00512743" w:rsidRDefault="00512743" w:rsidP="0023473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No cattle</w:t>
            </w:r>
            <w:r w:rsidR="00AC3E08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People that slept in the house the previous night</w:t>
            </w:r>
          </w:p>
        </w:tc>
        <w:tc>
          <w:tcPr>
            <w:tcW w:w="1019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1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-1.27</w:t>
            </w:r>
          </w:p>
        </w:tc>
        <w:tc>
          <w:tcPr>
            <w:tcW w:w="99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32</w:t>
            </w:r>
          </w:p>
        </w:tc>
        <w:tc>
          <w:tcPr>
            <w:tcW w:w="72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7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-1.43</w:t>
            </w:r>
          </w:p>
        </w:tc>
        <w:tc>
          <w:tcPr>
            <w:tcW w:w="990" w:type="dxa"/>
          </w:tcPr>
          <w:p w:rsidR="00AC3E08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63</w:t>
            </w:r>
          </w:p>
        </w:tc>
        <w:tc>
          <w:tcPr>
            <w:tcW w:w="72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1.13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_bednet</w:t>
            </w:r>
            <w:proofErr w:type="spellEnd"/>
          </w:p>
        </w:tc>
        <w:tc>
          <w:tcPr>
            <w:tcW w:w="1019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-2.07</w:t>
            </w:r>
          </w:p>
        </w:tc>
        <w:tc>
          <w:tcPr>
            <w:tcW w:w="99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43</w:t>
            </w:r>
          </w:p>
        </w:tc>
        <w:tc>
          <w:tcPr>
            <w:tcW w:w="72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7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-4.60</w:t>
            </w:r>
          </w:p>
        </w:tc>
        <w:tc>
          <w:tcPr>
            <w:tcW w:w="99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00</w:t>
            </w:r>
          </w:p>
        </w:tc>
        <w:tc>
          <w:tcPr>
            <w:tcW w:w="72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50" w:type="dxa"/>
          </w:tcPr>
          <w:p w:rsidR="00AC3E08" w:rsidRDefault="00AC3E08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-0.70</w:t>
            </w:r>
          </w:p>
        </w:tc>
      </w:tr>
      <w:tr w:rsidR="00AC3E08" w:rsidRPr="008D5437" w:rsidTr="000C7E21">
        <w:trPr>
          <w:trHeight w:val="443"/>
        </w:trPr>
        <w:tc>
          <w:tcPr>
            <w:tcW w:w="214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rol_n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1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inside the house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1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-2.56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15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-6.49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00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5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-3.49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on the veranda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-1.90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83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-3.40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86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-1.67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Cooking outside, within 2m of the house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1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-2.63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 57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-4.04</w:t>
            </w: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82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-1.67</w:t>
            </w:r>
          </w:p>
        </w:tc>
      </w:tr>
      <w:tr w:rsidR="00AC3E08" w:rsidRPr="008D5437" w:rsidTr="000C7E21">
        <w:trPr>
          <w:trHeight w:val="317"/>
        </w:trPr>
        <w:tc>
          <w:tcPr>
            <w:tcW w:w="214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Cooking outside, away from 2m of the ho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19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1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4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12743" w:rsidRPr="008D5437" w:rsidRDefault="00512743" w:rsidP="00234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743" w:rsidRPr="008D5437" w:rsidTr="000C7E21">
        <w:trPr>
          <w:trHeight w:val="317"/>
        </w:trPr>
        <w:tc>
          <w:tcPr>
            <w:tcW w:w="11088" w:type="dxa"/>
            <w:gridSpan w:val="10"/>
          </w:tcPr>
          <w:p w:rsidR="00512743" w:rsidRPr="00754BFD" w:rsidRDefault="00512743" w:rsidP="002347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otes the reference</w:t>
            </w:r>
          </w:p>
        </w:tc>
      </w:tr>
    </w:tbl>
    <w:p w:rsidR="003D26C5" w:rsidRPr="00234736" w:rsidRDefault="00DF28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234736" w:rsidRPr="00234736">
        <w:rPr>
          <w:rFonts w:ascii="Times New Roman" w:hAnsi="Times New Roman" w:cs="Times New Roman"/>
          <w:sz w:val="24"/>
          <w:szCs w:val="24"/>
        </w:rPr>
        <w:t xml:space="preserve">: Effect of cattle </w:t>
      </w:r>
      <w:r w:rsidR="000C7E21">
        <w:rPr>
          <w:rFonts w:ascii="Times New Roman" w:hAnsi="Times New Roman" w:cs="Times New Roman"/>
          <w:sz w:val="24"/>
          <w:szCs w:val="24"/>
        </w:rPr>
        <w:t xml:space="preserve">presence at various </w:t>
      </w:r>
      <w:r w:rsidR="00234736" w:rsidRPr="00234736">
        <w:rPr>
          <w:rFonts w:ascii="Times New Roman" w:hAnsi="Times New Roman" w:cs="Times New Roman"/>
          <w:sz w:val="24"/>
          <w:szCs w:val="24"/>
        </w:rPr>
        <w:t>distances</w:t>
      </w:r>
      <w:r w:rsidR="000C7E21">
        <w:rPr>
          <w:rFonts w:ascii="Times New Roman" w:hAnsi="Times New Roman" w:cs="Times New Roman"/>
          <w:sz w:val="24"/>
          <w:szCs w:val="24"/>
        </w:rPr>
        <w:t>, or absence,</w:t>
      </w:r>
      <w:r w:rsidR="00234736" w:rsidRPr="00234736">
        <w:rPr>
          <w:rFonts w:ascii="Times New Roman" w:hAnsi="Times New Roman" w:cs="Times New Roman"/>
          <w:sz w:val="24"/>
          <w:szCs w:val="24"/>
        </w:rPr>
        <w:t xml:space="preserve"> on indoor resting </w:t>
      </w:r>
      <w:r w:rsidR="00AC3E08">
        <w:rPr>
          <w:rFonts w:ascii="Times New Roman" w:hAnsi="Times New Roman" w:cs="Times New Roman"/>
          <w:sz w:val="24"/>
          <w:szCs w:val="24"/>
        </w:rPr>
        <w:t>mosquitoes</w:t>
      </w:r>
    </w:p>
    <w:sectPr w:rsidR="003D26C5" w:rsidRPr="00234736" w:rsidSect="00377C7D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01A5C"/>
    <w:multiLevelType w:val="hybridMultilevel"/>
    <w:tmpl w:val="E4EA7D90"/>
    <w:lvl w:ilvl="0" w:tplc="82E4D15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7A484C"/>
    <w:multiLevelType w:val="hybridMultilevel"/>
    <w:tmpl w:val="99D060F8"/>
    <w:lvl w:ilvl="0" w:tplc="0FDA8186">
      <w:start w:val="2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77C7D"/>
    <w:rsid w:val="00096B2F"/>
    <w:rsid w:val="000C7E21"/>
    <w:rsid w:val="00131614"/>
    <w:rsid w:val="001709B9"/>
    <w:rsid w:val="001C1970"/>
    <w:rsid w:val="00234736"/>
    <w:rsid w:val="002F2D03"/>
    <w:rsid w:val="002F725A"/>
    <w:rsid w:val="00325CB1"/>
    <w:rsid w:val="00377C7D"/>
    <w:rsid w:val="003912EB"/>
    <w:rsid w:val="003D26C5"/>
    <w:rsid w:val="003D73CC"/>
    <w:rsid w:val="00415ADE"/>
    <w:rsid w:val="004764D7"/>
    <w:rsid w:val="004C7A06"/>
    <w:rsid w:val="00504599"/>
    <w:rsid w:val="005113F0"/>
    <w:rsid w:val="00512743"/>
    <w:rsid w:val="00563E31"/>
    <w:rsid w:val="00565423"/>
    <w:rsid w:val="00576AC4"/>
    <w:rsid w:val="00624E5F"/>
    <w:rsid w:val="00660CD0"/>
    <w:rsid w:val="0068628B"/>
    <w:rsid w:val="006A5C54"/>
    <w:rsid w:val="006D2E8D"/>
    <w:rsid w:val="006E63B0"/>
    <w:rsid w:val="007474C8"/>
    <w:rsid w:val="00754BFD"/>
    <w:rsid w:val="00764E09"/>
    <w:rsid w:val="00816BD1"/>
    <w:rsid w:val="00913B31"/>
    <w:rsid w:val="00924D94"/>
    <w:rsid w:val="009470A1"/>
    <w:rsid w:val="009D2D30"/>
    <w:rsid w:val="00AC3E08"/>
    <w:rsid w:val="00B65694"/>
    <w:rsid w:val="00C53EFC"/>
    <w:rsid w:val="00C830E0"/>
    <w:rsid w:val="00CB7EBF"/>
    <w:rsid w:val="00D70A89"/>
    <w:rsid w:val="00DD45A6"/>
    <w:rsid w:val="00DF28EA"/>
    <w:rsid w:val="00E1632C"/>
    <w:rsid w:val="00EF3965"/>
    <w:rsid w:val="00F20EBD"/>
    <w:rsid w:val="00F65868"/>
    <w:rsid w:val="00F73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C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4B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h</dc:creator>
  <cp:lastModifiedBy>Monicah</cp:lastModifiedBy>
  <cp:revision>12</cp:revision>
  <dcterms:created xsi:type="dcterms:W3CDTF">2021-06-08T11:05:00Z</dcterms:created>
  <dcterms:modified xsi:type="dcterms:W3CDTF">2021-08-03T11:43:00Z</dcterms:modified>
</cp:coreProperties>
</file>